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160" w:type="dxa"/>
        <w:tblLook w:val="04A0" w:firstRow="1" w:lastRow="0" w:firstColumn="1" w:lastColumn="0" w:noHBand="0" w:noVBand="1"/>
      </w:tblPr>
      <w:tblGrid>
        <w:gridCol w:w="8386"/>
      </w:tblGrid>
      <w:tr w:rsidR="00965E1E" w:rsidRPr="00F573F0" w14:paraId="15FC32C3" w14:textId="77777777" w:rsidTr="00C03243">
        <w:trPr>
          <w:trHeight w:val="30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tbl>
            <w:tblPr>
              <w:tblW w:w="8160" w:type="dxa"/>
              <w:tblLook w:val="04A0" w:firstRow="1" w:lastRow="0" w:firstColumn="1" w:lastColumn="0" w:noHBand="0" w:noVBand="1"/>
            </w:tblPr>
            <w:tblGrid>
              <w:gridCol w:w="3100"/>
              <w:gridCol w:w="1840"/>
              <w:gridCol w:w="1840"/>
              <w:gridCol w:w="1380"/>
            </w:tblGrid>
            <w:tr w:rsidR="00965E1E" w:rsidRPr="00FC5E9B" w14:paraId="323D30CD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43D19D7" w14:textId="77777777" w:rsidR="00965E1E" w:rsidRPr="00FC5E9B" w:rsidRDefault="00965E1E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18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71549EF" w14:textId="4B4C49A6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LsoB Vs </w:t>
                  </w:r>
                  <w:r w:rsidR="00DD4B03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LsoFree</w:t>
                  </w:r>
                </w:p>
              </w:tc>
              <w:tc>
                <w:tcPr>
                  <w:tcW w:w="184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6C24757" w14:textId="32BACD36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LsoA Vs </w:t>
                  </w:r>
                  <w:r w:rsidR="00DD4B03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LsoFree</w:t>
                  </w:r>
                </w:p>
              </w:tc>
              <w:tc>
                <w:tcPr>
                  <w:tcW w:w="13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637B590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LsoB Vs LsoA</w:t>
                  </w:r>
                </w:p>
              </w:tc>
            </w:tr>
            <w:tr w:rsidR="00965E1E" w:rsidRPr="00FC5E9B" w14:paraId="693369F1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085F9FE" w14:textId="77777777" w:rsidR="00965E1E" w:rsidRPr="00FC5E9B" w:rsidRDefault="00965E1E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Total accession 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ED47717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10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7E983E7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357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475E086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44</w:t>
                  </w:r>
                </w:p>
              </w:tc>
            </w:tr>
            <w:tr w:rsidR="00965E1E" w:rsidRPr="00FC5E9B" w14:paraId="1BBFD143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47426BA" w14:textId="77777777" w:rsidR="00965E1E" w:rsidRPr="00FC5E9B" w:rsidRDefault="00965E1E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6FEA828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285C04E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02F2589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</w:tr>
            <w:tr w:rsidR="00965E1E" w:rsidRPr="00FC5E9B" w14:paraId="1773CB1D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8CBBEAC" w14:textId="55713846" w:rsidR="00965E1E" w:rsidRPr="00FC5E9B" w:rsidRDefault="00DD4B03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</w:t>
                  </w:r>
                  <w:r w:rsidR="00965E1E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otal 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d</w:t>
                  </w:r>
                  <w:r w:rsidR="00965E1E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own 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B5EA354" w14:textId="516D2E58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354  (</w:t>
                  </w:r>
                  <w:r w:rsidR="00003E9F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ver represented</w:t>
                  </w: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in 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Lso-Free </w:t>
                  </w: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)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8AC94FF" w14:textId="313CAD5D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80  (</w:t>
                  </w:r>
                  <w:r w:rsidR="00003E9F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ver represented</w:t>
                  </w:r>
                  <w:r w:rsidR="00003E9F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</w:t>
                  </w: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in 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Lso-Free</w:t>
                  </w: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)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FDCDF6A" w14:textId="75F6BC03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61 (</w:t>
                  </w:r>
                  <w:r w:rsidR="00003E9F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ver represented</w:t>
                  </w:r>
                  <w:r w:rsidR="00003E9F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</w:t>
                  </w: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in 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Lso</w:t>
                  </w: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A)</w:t>
                  </w:r>
                </w:p>
              </w:tc>
            </w:tr>
            <w:tr w:rsidR="00965E1E" w:rsidRPr="00FC5E9B" w14:paraId="223E7EB6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043D6B3" w14:textId="762D97AA" w:rsidR="00965E1E" w:rsidRPr="00FC5E9B" w:rsidRDefault="00DD4B03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</w:t>
                  </w:r>
                  <w:r w:rsidR="00965E1E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ultiple 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d</w:t>
                  </w:r>
                  <w:r w:rsidR="00965E1E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own 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5906F96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8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115B02D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36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8146A4A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1</w:t>
                  </w:r>
                </w:p>
              </w:tc>
            </w:tr>
            <w:tr w:rsidR="00965E1E" w:rsidRPr="00FC5E9B" w14:paraId="2013D74F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28FE030" w14:textId="651CD415" w:rsidR="00965E1E" w:rsidRPr="00FC5E9B" w:rsidRDefault="00965E1E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pposite with majority of</w:t>
                  </w:r>
                  <w:r w:rsidR="00DD4B03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d</w:t>
                  </w: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own 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49863A2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4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53321A9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59F01C5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965E1E" w:rsidRPr="00FC5E9B" w14:paraId="0C1594B4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437A507" w14:textId="77777777" w:rsidR="00965E1E" w:rsidRPr="00FC5E9B" w:rsidRDefault="00965E1E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5C2C147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B7DA26D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DCCFD14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</w:tr>
            <w:tr w:rsidR="00965E1E" w:rsidRPr="00FC5E9B" w14:paraId="6F541AB2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2F665DA" w14:textId="487A95E2" w:rsidR="00965E1E" w:rsidRPr="00FC5E9B" w:rsidRDefault="00DD4B03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T</w:t>
                  </w:r>
                  <w:r w:rsidR="00965E1E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otal 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u</w:t>
                  </w:r>
                  <w:r w:rsidR="00965E1E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p 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1AE3955" w14:textId="3EA7A51B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336  (</w:t>
                  </w:r>
                  <w:r w:rsidR="00003E9F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ver represented</w:t>
                  </w:r>
                  <w:r w:rsidR="00003E9F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</w:t>
                  </w: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in 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Lso</w:t>
                  </w: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B)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3DA4341" w14:textId="3C577CD8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70  (</w:t>
                  </w:r>
                  <w:r w:rsidR="00003E9F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ver represented</w:t>
                  </w:r>
                  <w:r w:rsidR="00003E9F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</w:t>
                  </w: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in 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Lso</w:t>
                  </w: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A)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752D221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83  (More in 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Lso</w:t>
                  </w: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B)</w:t>
                  </w:r>
                </w:p>
              </w:tc>
            </w:tr>
            <w:tr w:rsidR="00965E1E" w:rsidRPr="00FC5E9B" w14:paraId="3D972778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8910F49" w14:textId="249F93CB" w:rsidR="00965E1E" w:rsidRPr="00FC5E9B" w:rsidRDefault="00DD4B03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</w:t>
                  </w:r>
                  <w:r w:rsidR="00965E1E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ultiple </w:t>
                  </w: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u</w:t>
                  </w:r>
                  <w:r w:rsidR="00965E1E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p 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004174C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85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7FE85CA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32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7A5F85A6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4</w:t>
                  </w:r>
                </w:p>
              </w:tc>
            </w:tr>
            <w:tr w:rsidR="00965E1E" w:rsidRPr="00FC5E9B" w14:paraId="34261443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AD1EB4D" w14:textId="33DBDDEC" w:rsidR="00965E1E" w:rsidRPr="00FC5E9B" w:rsidRDefault="00965E1E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pposite with majority of</w:t>
                  </w:r>
                  <w:r w:rsidR="00DD4B03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 u</w:t>
                  </w: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p 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123CD878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10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434931DC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A0A9C96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965E1E" w:rsidRPr="00FC5E9B" w14:paraId="15D034D0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3E42C27" w14:textId="77777777" w:rsidR="00965E1E" w:rsidRPr="00FC5E9B" w:rsidRDefault="00965E1E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537E9787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3A87FB32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DBC8F40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 </w:t>
                  </w:r>
                </w:p>
              </w:tc>
            </w:tr>
            <w:tr w:rsidR="00965E1E" w:rsidRPr="00FC5E9B" w14:paraId="5FE96C1E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6F86C9A1" w14:textId="1AFC4D9A" w:rsidR="00965E1E" w:rsidRPr="00FC5E9B" w:rsidRDefault="00DD4B03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O</w:t>
                  </w:r>
                  <w:r w:rsidR="00965E1E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pposite </w:t>
                  </w:r>
                  <w:r w:rsidR="00003E9F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u</w:t>
                  </w:r>
                  <w:r w:rsidR="00965E1E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p </w:t>
                  </w:r>
                  <w:r w:rsidR="00003E9F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and </w:t>
                  </w:r>
                  <w:r w:rsidR="00965E1E"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 xml:space="preserve">down 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0F21CED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20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034C7842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7</w:t>
                  </w: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noWrap/>
                  <w:vAlign w:val="bottom"/>
                  <w:hideMark/>
                </w:tcPr>
                <w:p w14:paraId="27AE2C62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0</w:t>
                  </w:r>
                </w:p>
              </w:tc>
            </w:tr>
            <w:tr w:rsidR="00965E1E" w:rsidRPr="00FC5E9B" w14:paraId="66376A85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E59471" w14:textId="77777777" w:rsidR="00965E1E" w:rsidRPr="00FC5E9B" w:rsidRDefault="00965E1E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M&gt;0.75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A7C68DA" w14:textId="77777777" w:rsidR="00965E1E" w:rsidRPr="00FC5E9B" w:rsidRDefault="00965E1E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CF36B4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728A7C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  <w:tr w:rsidR="00965E1E" w:rsidRPr="00FC5E9B" w14:paraId="0C3E64F4" w14:textId="77777777" w:rsidTr="00C03243">
              <w:trPr>
                <w:trHeight w:val="300"/>
              </w:trPr>
              <w:tc>
                <w:tcPr>
                  <w:tcW w:w="310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6FE6859" w14:textId="77777777" w:rsidR="00965E1E" w:rsidRPr="00FC5E9B" w:rsidRDefault="00965E1E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  <w:r w:rsidRPr="00FC5E9B"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  <w:t>P&lt;0.05</w:t>
                  </w: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8F61E16" w14:textId="77777777" w:rsidR="00965E1E" w:rsidRPr="00FC5E9B" w:rsidRDefault="00965E1E" w:rsidP="00C03243">
                  <w:pPr>
                    <w:spacing w:after="0" w:line="240" w:lineRule="auto"/>
                    <w:rPr>
                      <w:rFonts w:ascii="Aptos Narrow" w:eastAsia="Times New Roman" w:hAnsi="Aptos Narrow" w:cs="Times New Roman"/>
                      <w:b/>
                      <w:bCs/>
                      <w:color w:val="000000"/>
                      <w:kern w:val="0"/>
                      <w:sz w:val="22"/>
                      <w:szCs w:val="22"/>
                      <w14:ligatures w14:val="none"/>
                    </w:rPr>
                  </w:pPr>
                </w:p>
              </w:tc>
              <w:tc>
                <w:tcPr>
                  <w:tcW w:w="184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4ED004B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1380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3310FF9" w14:textId="77777777" w:rsidR="00965E1E" w:rsidRPr="00FC5E9B" w:rsidRDefault="00965E1E" w:rsidP="00C03243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50B39F89" w14:textId="77777777" w:rsidR="00965E1E" w:rsidRPr="00F573F0" w:rsidRDefault="00965E1E" w:rsidP="00C0324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</w:tbl>
    <w:p w14:paraId="65340407" w14:textId="77777777" w:rsidR="00965E1E" w:rsidRDefault="00965E1E"/>
    <w:sectPr w:rsidR="00965E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5E1E"/>
    <w:rsid w:val="00003E9F"/>
    <w:rsid w:val="00965E1E"/>
    <w:rsid w:val="00CF5F5C"/>
    <w:rsid w:val="00D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F5205"/>
  <w15:chartTrackingRefBased/>
  <w15:docId w15:val="{269202F8-94F0-4502-B00E-A3A7CC667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5E1E"/>
  </w:style>
  <w:style w:type="paragraph" w:styleId="Heading1">
    <w:name w:val="heading 1"/>
    <w:basedOn w:val="Normal"/>
    <w:next w:val="Normal"/>
    <w:link w:val="Heading1Char"/>
    <w:uiPriority w:val="9"/>
    <w:qFormat/>
    <w:rsid w:val="00965E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5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5E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5E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5E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5E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5E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5E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5E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5E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5E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5E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5E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5E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5E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5E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5E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5E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5E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5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5E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5E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5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5E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5E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5E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5E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5E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5E1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2</Characters>
  <Application>Microsoft Office Word</Application>
  <DocSecurity>0</DocSecurity>
  <Lines>3</Lines>
  <Paragraphs>1</Paragraphs>
  <ScaleCrop>false</ScaleCrop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Levy</dc:creator>
  <cp:keywords/>
  <dc:description/>
  <cp:lastModifiedBy>Julien Levy</cp:lastModifiedBy>
  <cp:revision>3</cp:revision>
  <dcterms:created xsi:type="dcterms:W3CDTF">2025-07-23T14:40:00Z</dcterms:created>
  <dcterms:modified xsi:type="dcterms:W3CDTF">2025-07-23T21:21:00Z</dcterms:modified>
</cp:coreProperties>
</file>